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580"/>
        <w:tblW w:w="0" w:type="auto"/>
        <w:tblLook w:val="04A0" w:firstRow="1" w:lastRow="0" w:firstColumn="1" w:lastColumn="0" w:noHBand="0" w:noVBand="1"/>
      </w:tblPr>
      <w:tblGrid>
        <w:gridCol w:w="1852"/>
        <w:gridCol w:w="674"/>
        <w:gridCol w:w="796"/>
        <w:gridCol w:w="741"/>
        <w:gridCol w:w="607"/>
        <w:gridCol w:w="674"/>
        <w:gridCol w:w="796"/>
        <w:gridCol w:w="741"/>
        <w:gridCol w:w="607"/>
      </w:tblGrid>
      <w:tr w:rsidR="00A7774E" w:rsidRPr="004A45E2" w14:paraId="5B7482E4" w14:textId="77777777" w:rsidTr="004A45E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1943F" w14:textId="77777777" w:rsidR="00A7774E" w:rsidRPr="004A45E2" w:rsidRDefault="00A7774E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bookmarkStart w:id="0" w:name="_Hlk55912257"/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Diabetes mellit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0E9C8" w14:textId="77777777" w:rsidR="00A7774E" w:rsidRPr="004A45E2" w:rsidRDefault="00A7774E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Unadjusted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5A6FF" w14:textId="77777777" w:rsidR="00A7774E" w:rsidRPr="004A45E2" w:rsidRDefault="00A7774E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djusted</w:t>
            </w:r>
          </w:p>
        </w:tc>
      </w:tr>
      <w:tr w:rsidR="00A7774E" w:rsidRPr="004A45E2" w14:paraId="4BC70DD1" w14:textId="77777777" w:rsidTr="004A45E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E4138" w14:textId="77777777" w:rsidR="00A7774E" w:rsidRPr="004A45E2" w:rsidRDefault="00A7774E" w:rsidP="004A45E2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8B365" w14:textId="77777777" w:rsidR="00A7774E" w:rsidRPr="004A45E2" w:rsidRDefault="00A7774E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Coef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7106B" w14:textId="77777777" w:rsidR="00A7774E" w:rsidRPr="004A45E2" w:rsidRDefault="00A7774E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DB3D6" w14:textId="36C3F7E5" w:rsidR="00A7774E" w:rsidRPr="004A45E2" w:rsidRDefault="004A45E2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p</w:t>
            </w:r>
            <w:r w:rsidR="00A7774E"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=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8DFDA" w14:textId="77777777" w:rsidR="00A7774E" w:rsidRPr="004A45E2" w:rsidRDefault="00A7774E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Coef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07021" w14:textId="77777777" w:rsidR="00A7774E" w:rsidRPr="004A45E2" w:rsidRDefault="00A7774E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A9C33" w14:textId="31CBB60B" w:rsidR="00A7774E" w:rsidRPr="004A45E2" w:rsidRDefault="004A45E2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p</w:t>
            </w:r>
            <w:r w:rsidR="00A7774E"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=</w:t>
            </w:r>
          </w:p>
        </w:tc>
      </w:tr>
      <w:tr w:rsidR="00A7774E" w:rsidRPr="004A45E2" w14:paraId="00EF6E21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9FB18" w14:textId="743AA886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GF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29E56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1222E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13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2FDB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DA2AD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69094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54D6B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15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B891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08372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98</w:t>
            </w:r>
          </w:p>
        </w:tc>
      </w:tr>
      <w:tr w:rsidR="00A7774E" w:rsidRPr="004A45E2" w14:paraId="737484D6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0A6ED" w14:textId="36D66A00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Stellate astrocy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C21E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CD32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3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3B7E6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2F05D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D25D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2048F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3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5ECCB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9F18D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70</w:t>
            </w:r>
          </w:p>
        </w:tc>
      </w:tr>
      <w:tr w:rsidR="00A7774E" w:rsidRPr="004A45E2" w14:paraId="4782C89A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9050B" w14:textId="12BD290F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CD astrocy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36836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1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CB10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2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10C9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8BF1E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8C267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6E7D2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2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84D9E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65048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77</w:t>
            </w:r>
          </w:p>
        </w:tc>
      </w:tr>
      <w:tr w:rsidR="00A7774E" w:rsidRPr="004A45E2" w14:paraId="2F03232D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69748" w14:textId="340B02C9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CD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68F1B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CD2A8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3.3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A3453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61DF5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8169F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8AAB4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3.3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9862C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D0419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73</w:t>
            </w:r>
          </w:p>
        </w:tc>
      </w:tr>
      <w:tr w:rsidR="00A7774E" w:rsidRPr="004A45E2" w14:paraId="64D9DE75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94500" w14:textId="52D1F10E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IB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8C7B3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1E86F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1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EABF7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7DAB3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F92A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CAEEC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1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9ECD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BFD1B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72</w:t>
            </w:r>
          </w:p>
        </w:tc>
      </w:tr>
      <w:tr w:rsidR="004A45E2" w:rsidRPr="004A45E2" w14:paraId="2502FB38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80CB1" w14:textId="2782B6C5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MHC-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BA224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80FA0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6.4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C5114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3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F51F1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7770D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EE1CD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5.36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9322B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3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6540B" w14:textId="7777777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77</w:t>
            </w:r>
          </w:p>
        </w:tc>
      </w:tr>
      <w:tr w:rsidR="004A45E2" w:rsidRPr="004A45E2" w14:paraId="3A6E59E9" w14:textId="77777777" w:rsidTr="004A45E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F38594" w14:textId="7214434B" w:rsidR="004A45E2" w:rsidRPr="004A45E2" w:rsidRDefault="004A45E2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Hypertens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B416B3" w14:textId="7AE6B372" w:rsidR="004A45E2" w:rsidRPr="004A45E2" w:rsidRDefault="004A45E2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Unadjuste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CD9233" w14:textId="377A7A22" w:rsidR="004A45E2" w:rsidRPr="004A45E2" w:rsidRDefault="004A45E2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djusted</w:t>
            </w:r>
          </w:p>
        </w:tc>
      </w:tr>
      <w:tr w:rsidR="004A45E2" w:rsidRPr="004A45E2" w14:paraId="58E8CCD6" w14:textId="77777777" w:rsidTr="004A45E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DEE395" w14:textId="35A76681" w:rsidR="004A45E2" w:rsidRPr="004A45E2" w:rsidRDefault="004A45E2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CDB23C" w14:textId="1088BAED" w:rsidR="004A45E2" w:rsidRPr="004A45E2" w:rsidRDefault="004A45E2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Coef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CD623E" w14:textId="3142FEBF" w:rsidR="004A45E2" w:rsidRPr="004A45E2" w:rsidRDefault="004A45E2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3EA856" w14:textId="6ECB151B" w:rsidR="004A45E2" w:rsidRPr="004A45E2" w:rsidRDefault="004A45E2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p</w:t>
            </w: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=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CCC47B" w14:textId="28D60EAF" w:rsidR="004A45E2" w:rsidRPr="004A45E2" w:rsidRDefault="004A45E2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Coef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937C3C" w14:textId="79DDA3D5" w:rsidR="004A45E2" w:rsidRPr="004A45E2" w:rsidRDefault="004A45E2" w:rsidP="004A4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11FB76" w14:textId="0D1553C5" w:rsidR="004A45E2" w:rsidRPr="004A45E2" w:rsidRDefault="004A45E2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p</w:t>
            </w: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=</w:t>
            </w:r>
          </w:p>
        </w:tc>
      </w:tr>
      <w:tr w:rsidR="00A7774E" w:rsidRPr="004A45E2" w14:paraId="7B23B96E" w14:textId="77777777" w:rsidTr="004A45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FF0287" w14:textId="7317A252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GF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1098C9" w14:textId="6CBB16CD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C22325" w14:textId="6066AFC8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05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B3143" w14:textId="5E72687E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2DA3B1" w14:textId="661F85A2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D9AAA" w14:textId="62568C3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32BAC" w14:textId="2D4DF731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05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BF3D01" w14:textId="2310EB25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9408D5" w14:textId="5B19A3D6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32</w:t>
            </w:r>
          </w:p>
        </w:tc>
      </w:tr>
      <w:tr w:rsidR="00A7774E" w:rsidRPr="004A45E2" w14:paraId="5D72A0B7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825E2F" w14:textId="6078E769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Stellate astrocy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4090B" w14:textId="19528A81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BBA7EA" w14:textId="0E9824CC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6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258956" w14:textId="7DC866D8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126D19" w14:textId="0C1E6A4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F05584" w14:textId="05DFD860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0D5EFB" w14:textId="777C7F49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6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1753C" w14:textId="7E2C1E5C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FB6587" w14:textId="7D959F96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2</w:t>
            </w:r>
          </w:p>
        </w:tc>
      </w:tr>
      <w:tr w:rsidR="00A7774E" w:rsidRPr="004A45E2" w14:paraId="6A5201C7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26FA46" w14:textId="2F1B136F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CD astrocy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C3B19" w14:textId="3CC560B1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42F09" w14:textId="7B1B3832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1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9D36FA" w14:textId="5E47C475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52CBF8" w14:textId="0248A4BC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67B6F3" w14:textId="37E466D0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23130" w14:textId="5048FAFA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1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85DF06" w14:textId="1AD12941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C9A1D3" w14:textId="652873AF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54</w:t>
            </w:r>
          </w:p>
        </w:tc>
      </w:tr>
      <w:tr w:rsidR="00A7774E" w:rsidRPr="004A45E2" w14:paraId="3A51DBA4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09CEB9" w14:textId="4B38A42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CD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C50D8" w14:textId="56FE4B2D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64CCE" w14:textId="7496E379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1.3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7D489C" w14:textId="5BA188E6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577757" w14:textId="5F0DC7C7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8A2963" w14:textId="2EB61089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627A35" w14:textId="19A5192F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1.4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7026B" w14:textId="6DC3E980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24A16F" w14:textId="0FE1D401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88</w:t>
            </w:r>
          </w:p>
        </w:tc>
      </w:tr>
      <w:tr w:rsidR="00A7774E" w:rsidRPr="004A45E2" w14:paraId="73242421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B64430" w14:textId="4264DE9D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IB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29A69" w14:textId="32BD0899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CA9818" w14:textId="18FFAE13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1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9A490" w14:textId="23C5D63C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6B0BF7" w14:textId="77B892A3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B6F2E6" w14:textId="7EDE650E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91383F" w14:textId="34D7D561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0.1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27A8CB" w14:textId="5721B77D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8360C4" w14:textId="43891AAA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60</w:t>
            </w:r>
          </w:p>
        </w:tc>
      </w:tr>
      <w:tr w:rsidR="00A7774E" w:rsidRPr="004A45E2" w14:paraId="56FE73BC" w14:textId="77777777" w:rsidTr="004A45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5D3433" w14:textId="5DE693C9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MHC-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A88522" w14:textId="71C05C8F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0845D1" w14:textId="7BABD248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1.13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6B1BF2" w14:textId="09AF0993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3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1BF585" w14:textId="1B0EF1CB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A6CAA8" w14:textId="275EC4BA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B9529E" w14:textId="79ADCE16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(-1.2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A34B18" w14:textId="1BC81CE1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2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84AD70" w14:textId="67089304" w:rsidR="00A7774E" w:rsidRPr="004A45E2" w:rsidRDefault="00A7774E" w:rsidP="004A4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</w:pPr>
            <w:r w:rsidRPr="004A45E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n-GB"/>
              </w:rPr>
              <w:t>0.40</w:t>
            </w:r>
          </w:p>
        </w:tc>
      </w:tr>
    </w:tbl>
    <w:bookmarkEnd w:id="0"/>
    <w:p w14:paraId="49D757BB" w14:textId="02C58DA6" w:rsidR="0074770D" w:rsidRPr="004A45E2" w:rsidRDefault="004A45E2" w:rsidP="00A7774E">
      <w:pPr>
        <w:ind w:firstLine="720"/>
        <w:rPr>
          <w:rFonts w:asciiTheme="minorHAnsi" w:hAnsiTheme="minorHAnsi" w:cstheme="minorHAnsi"/>
          <w:b/>
          <w:bCs/>
          <w:sz w:val="22"/>
        </w:rPr>
      </w:pPr>
      <w:r w:rsidRPr="004A45E2">
        <w:rPr>
          <w:rFonts w:asciiTheme="minorHAnsi" w:hAnsiTheme="minorHAnsi" w:cstheme="minorHAnsi"/>
          <w:b/>
          <w:bCs/>
          <w:sz w:val="22"/>
        </w:rPr>
        <w:t>Supplementary Table 3</w:t>
      </w:r>
    </w:p>
    <w:p w14:paraId="0BA7D783" w14:textId="71BF3C8E" w:rsidR="001316A0" w:rsidRPr="004A45E2" w:rsidRDefault="001316A0">
      <w:pPr>
        <w:rPr>
          <w:sz w:val="22"/>
        </w:rPr>
      </w:pPr>
    </w:p>
    <w:sectPr w:rsidR="001316A0" w:rsidRPr="004A4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D5B77" w14:textId="77777777" w:rsidR="005A2973" w:rsidRDefault="005A2973" w:rsidP="0074770D">
      <w:pPr>
        <w:spacing w:after="0" w:line="240" w:lineRule="auto"/>
      </w:pPr>
      <w:r>
        <w:separator/>
      </w:r>
    </w:p>
  </w:endnote>
  <w:endnote w:type="continuationSeparator" w:id="0">
    <w:p w14:paraId="0C44587F" w14:textId="77777777" w:rsidR="005A2973" w:rsidRDefault="005A2973" w:rsidP="00747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48B93" w14:textId="77777777" w:rsidR="005A2973" w:rsidRDefault="005A2973" w:rsidP="0074770D">
      <w:pPr>
        <w:spacing w:after="0" w:line="240" w:lineRule="auto"/>
      </w:pPr>
      <w:r>
        <w:separator/>
      </w:r>
    </w:p>
  </w:footnote>
  <w:footnote w:type="continuationSeparator" w:id="0">
    <w:p w14:paraId="5710343C" w14:textId="77777777" w:rsidR="005A2973" w:rsidRDefault="005A2973" w:rsidP="007477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70D"/>
    <w:rsid w:val="001316A0"/>
    <w:rsid w:val="004A45E2"/>
    <w:rsid w:val="005A2973"/>
    <w:rsid w:val="0074770D"/>
    <w:rsid w:val="00A7774E"/>
    <w:rsid w:val="00CE3AEA"/>
    <w:rsid w:val="00D7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A0FD"/>
  <w15:chartTrackingRefBased/>
  <w15:docId w15:val="{7517CD7F-2572-480B-84D4-DB3F0E11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770D"/>
    <w:pPr>
      <w:spacing w:line="360" w:lineRule="auto"/>
    </w:pPr>
    <w:rPr>
      <w:rFonts w:ascii="Arial" w:eastAsiaTheme="minorHAnsi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7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70D"/>
    <w:rPr>
      <w:rFonts w:ascii="Arial" w:eastAsiaTheme="minorHAnsi" w:hAnsi="Arial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477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70D"/>
    <w:rPr>
      <w:rFonts w:ascii="Arial" w:eastAsiaTheme="minorHAnsi" w:hAnsi="Arial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74E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ller</dc:creator>
  <cp:keywords/>
  <dc:description/>
  <cp:lastModifiedBy>Rachel Waller</cp:lastModifiedBy>
  <cp:revision>3</cp:revision>
  <dcterms:created xsi:type="dcterms:W3CDTF">2020-11-10T14:50:00Z</dcterms:created>
  <dcterms:modified xsi:type="dcterms:W3CDTF">2020-11-10T15:21:00Z</dcterms:modified>
</cp:coreProperties>
</file>